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. IRGs obtained from the AmiGO 2 (http://amigo.geneontology.org/amigo/landing)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Gs for mice (2089)</w:t>
            </w:r>
          </w:p>
        </w:tc>
        <w:tc>
          <w:tcPr>
            <w:tcW w:w="4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Gs for human (2274)</w:t>
            </w:r>
          </w:p>
        </w:tc>
      </w:tr>
      <w:tr>
        <w:trPr>
          <w:trHeight w:val="2490" w:hRule="atLeast"/>
        </w:trPr>
        <w:tc>
          <w:tcPr>
            <w:tcW w:w="4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2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c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hd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e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k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k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k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k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o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p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v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am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am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am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amts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a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cy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cy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cy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cy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g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gre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ipoq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or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ora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ora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or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ra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r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fap1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tr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tr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t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hcy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hcy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h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hs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icd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i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i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im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ir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ap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iri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n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ca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dh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ox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ox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ox5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p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g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g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g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krd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o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x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x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oa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o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1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3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bb1i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c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l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o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o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obe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o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p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p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q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e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f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hge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id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l8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r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h1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ad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g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g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g9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p7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r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x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Y76118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zg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2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4gal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ch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g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n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t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05166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ap3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a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2a1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6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dk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dkr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l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ln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m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m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m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mpr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mpr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m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g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i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if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ifa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if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ifb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a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s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s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l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n1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n2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n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nl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n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tnl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q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q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q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q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qtnf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qtn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r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r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1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2cd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2cd4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3a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4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4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a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a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8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8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8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9orf7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cnb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cnb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cti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d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lc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lcoco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lcr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mk1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mk2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mk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m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p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mi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p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p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sp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v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bl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dc9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1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7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7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2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l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n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n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1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r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6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6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7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8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00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00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00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00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2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4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4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7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7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2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00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00ld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00l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3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0l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4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5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55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59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59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5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6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7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7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79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79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8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8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8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8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8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8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9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c3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c4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c42e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c42e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h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h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k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aca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bp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bp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bp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l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l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rs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h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h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h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i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f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ga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25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g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na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s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s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st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it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te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c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10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1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1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2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2i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4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c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n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c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p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u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kl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tm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not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npy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n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n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nt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ntna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l3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lec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lec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lec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ro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plx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1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acr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c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h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h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k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l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ta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f1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f2r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f2r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md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pg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r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t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st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la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l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nnb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j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l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q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s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ed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3c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3c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l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r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xcr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b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b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b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l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p19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p26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p27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ri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slt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1Pa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6Wsu163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b2i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gl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gl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p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p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bn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clre1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cs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d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d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dx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dx3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dx5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dx6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3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4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-rs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-rs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a-r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2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3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4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b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nnd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gkz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hrs7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hx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hx3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hx5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hx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ce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b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naj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nase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nase1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nase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ck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ck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c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pe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p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r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rosh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tx3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ox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ox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sp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sp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s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ys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r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c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csi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d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dn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dnr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a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a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ak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b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b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if2b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an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m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do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dou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p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p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p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tpd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ome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g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h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h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hb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hx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r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bi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c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e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m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s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t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v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vp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o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os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osc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z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2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2r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630003A18Ri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b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d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m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nc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nc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s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s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u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bxo3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bxo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am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er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er1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er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g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gr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g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g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gr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ho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n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n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rl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rl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rl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1a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r1l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a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a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a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f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g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ln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lo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nd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j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x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-rs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-rs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-rs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pr-rs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ut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ut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y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y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y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zd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3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3b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dd45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l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p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rin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s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t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t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t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ta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p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p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bp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h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nt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sa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fe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f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fu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t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hr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hs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ima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imap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i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j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m2054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m2197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m425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m4330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m4935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atch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e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l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10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18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3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3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rc5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sm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x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px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m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dm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dm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t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zm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zm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A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A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b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DM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DM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DM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E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E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0.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0.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0.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0.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0.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10.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M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O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O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Q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T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T2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2-T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60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60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am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am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avc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c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cs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dac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dac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dac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rc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xi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f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g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f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l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ce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b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n2-p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o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nrnpa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pr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p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ps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p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a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h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sp90a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spa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sp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a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a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a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ca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cos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do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e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0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27l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44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h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m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itm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a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g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g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fnl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f1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g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g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g2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g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v1-6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v1-62-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v1-7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hv3-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11-1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12-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12-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2-1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3-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4-5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5-4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6-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7-3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kv9-1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l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l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l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lv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gt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g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kbk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kbk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2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2r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3r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r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r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7r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8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8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8r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f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r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r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r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1r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1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2r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3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7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2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1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6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6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6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36r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4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4i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4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5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6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7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9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lru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av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hc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pp5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pp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po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a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ak1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a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a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ak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f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f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f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g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rg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sg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sg2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s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c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f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a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a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av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b2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b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gb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ih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m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a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a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a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am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chai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u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ar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at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cnn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del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dm5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dm6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hdrb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if16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if5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i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hl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k1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k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k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k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b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b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b1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b1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e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i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lr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mt5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mt5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n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n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r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rt1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rt6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ynu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c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g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m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m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ptm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c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c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c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c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dl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a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tm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fn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als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g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a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g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lra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lrb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lrb4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me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p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x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pcat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pi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p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px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fn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p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rc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rc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rfi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r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sm1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s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t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t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tb4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tb4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tb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t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x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8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9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a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pd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s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ci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d2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2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3k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3k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3k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4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k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kap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pkap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ch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ch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chf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co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s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s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t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v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b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b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ol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ol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ph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d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o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f2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fv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p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rn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t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fa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fha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fn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fsd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gl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kr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lh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mp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nda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r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pe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pt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a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b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b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b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b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gprx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4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4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h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h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m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st1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to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v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d8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l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18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1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1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1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4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i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ip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i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ip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p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pepl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b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c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ckap1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f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s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uf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ufs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cti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d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p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a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at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e2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e2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i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i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i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i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i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fkbiz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inj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kg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kira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kx2-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c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4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4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4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4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9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9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p9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lr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m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mb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mi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o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p5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tch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tch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plo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pp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pp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pp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py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py5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1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1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1h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1h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4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a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rro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s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5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t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p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1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s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da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lfm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l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pr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pt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a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sca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s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o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u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u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ud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ud7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uli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3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4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5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6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7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68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4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4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4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4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5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5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5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5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5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8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8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8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8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79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0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2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2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5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5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6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7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8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8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89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19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397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397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398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398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422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494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49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49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49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494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63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633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063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2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2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2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2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3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853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2004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2r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2rx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2ry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8475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di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gr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n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k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p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p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w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x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b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bx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cb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c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c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cd1l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c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e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e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e4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e4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e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dp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l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li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lyr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lyr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lyr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lyr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f1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p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4k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an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g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k3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k3c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k3c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k3r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r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j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k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2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2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2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2g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c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c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c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d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e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ekh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ekh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grkt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p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sc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sc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m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mp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m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nm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n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n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lr3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m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u2a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u2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a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ar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ar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p1r14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p2r3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p3c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pp6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q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a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c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d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d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dx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g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g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q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cz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kd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n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r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e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e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g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g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m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mb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p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tp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af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d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d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e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e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e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e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e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f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i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i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g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k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k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n2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n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r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r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rj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pr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x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u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u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ri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x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ycar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11fi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11fip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2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27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4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7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bge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et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et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et1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et1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et1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1gd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pge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rre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sgr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bc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bm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bpj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c3h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c3h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3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3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3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l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l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ft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gc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hbdd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cto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o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p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p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pk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ase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ase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ase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6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6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8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8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19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3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nf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omo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or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or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l1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l3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l3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1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6k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6k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6ka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ps6k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a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tn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100a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100a7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100a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100a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1p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c3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h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s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r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bno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gb1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im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n9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nn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y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y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ha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c14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ctm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ctm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h1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l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leno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l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ma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ma7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np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in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inc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a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a3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a3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b9h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e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pin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t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t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fpq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ftp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gm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2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2d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2d1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2d1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arpi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f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l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ld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ld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m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p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gir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glece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glec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n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rp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r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t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m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mf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mf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mf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amf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11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15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15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15a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22a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26a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39a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46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7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pi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a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ad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ad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ad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cr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o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p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pdl3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ap2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c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x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c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cs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cs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10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1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ag1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at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h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h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i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ink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ink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n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o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pl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pl2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pl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rr2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r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rebf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rm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sc5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3ga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rd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5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t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in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k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k3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om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b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b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xb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y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cn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pt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sd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wap7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y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yncri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yt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f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p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pbp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s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bc1d2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b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bk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bx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bxa2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ci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cirg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spa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fe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fe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f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fr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f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f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fb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t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b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mi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mis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o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y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ca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ca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f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r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kf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lr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em106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em3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em4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em9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ai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aip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aip8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3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3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1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rs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3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1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fsf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i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i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lli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mm70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psb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d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f3i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f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f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f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em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em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em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eml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e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f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gv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l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2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2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2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2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0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0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4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3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4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4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43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43c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5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5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5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5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6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6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6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6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7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ml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p5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p53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p7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pm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pv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pv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l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pan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pan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tb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t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tl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tll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wist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wist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x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yk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yro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yrob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ac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bash3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b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be2k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be2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bql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fd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l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lk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mo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13d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93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g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1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1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2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27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2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4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p9x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mp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m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mp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mp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mp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v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v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egf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i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i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n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pre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ps26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ps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sig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si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tcn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tn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p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s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sh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dfy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dr4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dr8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5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7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1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2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fdc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nk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nk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nt5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rni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cl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cr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rcc4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rcc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rcc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thdf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thdf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whaz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ap7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bp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btb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btb7b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c3h12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c3hav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cchc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hhc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hhc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dhhc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fp35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fp36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fp580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fp68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fp809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nfx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p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p3r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yx</w:t>
            </w:r>
          </w:p>
        </w:tc>
        <w:tc>
          <w:tcPr>
            <w:tcW w:w="4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2M, ABCC1, ABCF1, ABHD12, ABL1, ACE, ACE2, ACER3, ACKR1, ACKR2, ACKR3, ACKR4, ACOD1, ACP5, ACTG1, ACTR2, ACTR3, ACVR1, ADA, ADAM15, ADAM17, ADAM8, ADAMDEC1, ADAMTS12, ADAMTS13, ADAR, ADARB1, ADCY1, ADCY7, ADCY8, ADGRB1, ADGRE1, ADGRE2, ADGRE5, ADIPOQ, ADM, ADORA1, ADORA2A, ADORA2B, ADORA3, ADRA2A, AFAP1L2, AGER, AGT, AGTR1, AGTR2, AHCY, AHR, AHSG, AICDA, AIF1, AIM2, AIMP1, AIRE, AKAP1, AKAP8, AKIRIN2, AKNA, AKT1, ALCAM, ALOX15, ALOX5, ALOX5AP, ALPK1, AMBP, ANG, ANKHD1, ANKRD17, ANO6, ANXA1, ANXA3, AOAH, AOC3, AP1G1, AP3B1, APBB1IP, APCS, APLF, APLN, APOA1, APOA2, APOA4, APOBEC3A, APOBEC3B, APOBEC3C, APOBEC3D, APOBEC3F, APOBEC3G, APOBEC3H, APOE, APOL1, APOL2, APOL3, APP, APPL1, APPL2, AQP4, AREL1, ARG1, ARG2, ARHGEF2, ARID5A, ARL8B, ARRB2, ASH1L, ASS1, ATAD3A, ATAD5, ATG12, ATG5, ATM, ATP1B1, ATP6V0A2, ATP7A, ATRN, AXL, AZGP1, AZI2, AZU1, B2M, B4GALT1, BACH2, BAG6, BANF1, BANK1, BAP1, BATF, BAX, BCAR1, BCL10, BCL2, BCL3, BCL6, BCL6B, BCR, BDKRB1, BDKRB2, BIRC2, BIRC3, BLK, BLNK, BMI1, BMP2, BMP6, BMPR1A, BMPR1B, BMX, BPGM, BPI, BPIFA1, BPIFB1, BPIFB3, BRAF, BRD4, BST1, BST2, BTK, BTLA, BTN1A1, BTN2A1, BTN2A2, BTN2A3P, BTN3A1, BTN3A2, BTN3A3, BTNL10, BTNL2, BTNL3, BTNL8, BTNL9, C12orf4, C17orf99, C1QA, C1QB, C1QBP, C1QC, C1QTNF12, C1QTNF3, C1R, C1RL, C1S, C2, C2CD4A, C2CD4B, C3, C3AR1, C4A, C4B, C4BPA, C4BPB, C5, C5AR1, C5AR2, C6, C7, C8A, C8B, C8G, C9, C9JQL5, CACNB3, CACNB4, CACTIN, CADM1, CALCA, CALCOCO2, CALCRL, CAMK1D, CAMK2N1, CAMK4, CAMP, CARD11, CARD18, CARD8, CARD9, CASP1, CASP12, CASP4, CASP5, CASP6, CASP8, CAV1, CBL, CBLB, CCDC92, CCL1, CCL11, CCL13, CCL14, CCL15, CCL16, CCL17, CCL18, CCL19, CCL2, CCL20, CCL21, CCL22, CCL23, CCL24, CCL25, CCL26, CCL27, CCL28, CCL3, CCL3L1, CCL4, CCL4L1, CCL5, CCL7, CCL8, CCN3, CCN4, CCR1, CCR10, CCR2, CCR3, CCR4, CCR5, CCR6, CCR7, CCR8, CCR9, CCRL2, CD14, CD160, CD163, CD164, CD177, CD180, CD19, CD1A, CD1B, CD1C, CD1D, CD1E, CD2, CD200, CD200R1, CD200R1L, CD209, CD22, CD226, CD24, CD244, CD247, CD27, CD274, CD276, CD28, CD300A, CD300LF, CD33, CD36, CD38, CD3D, CD3E, CD3G, CD4, CD40, CD40LG, CD44, CD46, CD47, CD48, CD55, CD58, CD59, CD5L, CD6, CD68, CD7, CD70, CD74, CD79A, CD79B, CD80, CD81, CD83, CD84, CD86, CD8A, CD8B, CD8B2, CD96, CDC37, CDC42, CDC42EP2, CDC42EP4, CDH17, CDH5, CDK19, CDO1, CEACAM1, CEACAM8, CEBPA, CEBPB, CEBPG, CELA1, CELF1, CERS6, CERT1, CFB, CFD, CFH, CFHR1, CFHR2, CFHR3, CFHR4, CFHR5, CFI, CFP, CGAS, CH25H, CHGA, CHI3L1, CHIA, CHID1, CHIT1, CHST1, CHST2, CHST4, CHUK, CIITA, CITED1, CLC, CLCF1, CLDN1, CLEC10A, CLEC12B, CLEC2A, CLEC4A, CLEC4C, CLEC4D, CLEC4E, CLEC4G, CLEC4M, CLEC5A, CLEC6A, CLEC7A, CLNK, CLOCK, CLPB, CLU, CMA1, CMKLR1, CMTM3, CNIH1, CNOT7, CNPY3, CNR1, CNR2, CNTF, COCH, COL3A1, COLEC10, COLEC11, COLEC12, CORO1A, CPLX2, CR1, CR1L, CR2, CRACR2A, CRCP, CREB3L3, CREBBP, CRH, CRHBP, CRHR1, CRIP1, CRISP3, CRK, CRKL, CRP, CRTAM, CSF1, CSF1R, CSF2, CSF2RB, CSF3, CSK, CSMD3, CSRP3, CST7, CST9, CST9L, CST9LP1, CTLA4, CTNNBIP1, CTSC, CTSG, CTSH, CTSK, CTSL, CTSS, CTSV, CTSW, CUL3, CX3CL1, CX3CR1, CXCL1, CXCL10, CXCL11, CXCL12, CXCL13, CXCL14, CXCL16, CXCL17, CXCL2, CXCL3, CXCL5, CXCL6, CXCL8, CXCL9, CXCR1, CXCR2, CXCR3, CXCR4, CXCR5, CXCR6, CYBA, CYBB, CYBC1, CYLD, CYP11B1, CYP19A1, CYP26B1, CYP27B1, CYRIB, CYSLTR1, CYSLTR2, DAB2IP, DAGLA, DAGLB, DAPK1, DAPK3, DBNL, DCLRE1C, DCST1, DDT, DDX1, DDX21, DDX3X, DDX58, DDX60, DEFA1, DEFA3, DEFA4, DEFA5, DEFA6, DEFB1, DEFB104A, DEFB105A, DEFB106A, DEFB107A, DEFB108A, DEFB108B, DEFB110, DEFB112, DEFB113, DEFB114, DEFB116, DEFB118, DEFB119, DEFB121, DEFB123, DEFB124, DEFB125, DEFB126, DEFB127, DEFB128, DEFB131A, DEFB131B, DEFB132, DEFB133, DEFB134, DEFB135, DEFB136, DEFB4A, DENND1B, DGKZ, DHRS7B, DHX15, DHX36, DHX58, DHX9, DLL1, DMBT1, DNASE1, DNASE1L3, DNASE2, DOCK10, DOCK11, DOCK2, DPP8, DRD2, DROSHA, DTX3L, DUOXA1, DUOXA2, DUSP10, DUSP22, DUSP3, DYSF, EBI3, ECM1, ECSIT, EDA, EDN1, EDNRB, EIF2AK1, EIF2AK2, EIF2AK4, EIF2B1, EIF2B2, EIF2B3, EIF2B4, EIF2B5, ELANE, ELF1, ELF3, ELF4, EMP2, ENDOD1, ENDOU, ENPP1, ENPP2, ENPP3, ENTPD7, EOMES, EP300, EPG5, EPHA2, EPHB2, EPO, EPRS1, ERAP1, ERAP2, ERBIN, ERCC1, EREG, ERMAP, ESR1, ETS1, EXO1, EXOSC3, EXOSC6, EXOSC9, EXT1, EZR, F11R, F12, F2, F2R, F2RL1, F3, F6UB75, F8, FABP4, FADD, FAM3A, FANCA, FANCD2, FAS, FASLG, FASN, FAU, FBXO38, FBXO9, FCAMR, FCAR, FCER1A, FCER1G, FCER2, FCGR1A, FCGR1BP, FCGR2A, FCGR2B, FCGR2C, FCGR3A, FCGR3B, FCGRT, FCHO1, FCN1, FCN2, FCN3, FCRL3, FCRL4, FCRLB, FEM1A, FER, FER1L5, FES, FFAR2, FFAR3, FFAR4, FGA, FGB, FGL1, FGL2, FGR, FKBP1A, FLNB, FLOT1, FN1, FNDC4, FOLR2, FOS, FOXF1, FOXJ1, FOXP1, FOXP3, FPR1, FPR2, FPR3, FRK, FTH1, FURIN, FUT4, FUT7, FYB1, FYB2, FYN, FZD5, G3BP1, G3BP2, GAB2, GAL, GALP, GAPDH, GAPT, GARIN5A, GATA1, GATA2, GATA3, GATA6, GBA, GBF1, GBP1, GBP2, GBP3, GBP4, GBP5, GBP6, GBP7, GCH1, GCSAM, GCSAML, GEM, GFER, GFI1, GGT1, GGT2P, GGT3P, GGT5, GHRL, GHSR, GIT1, GNL1, GNLY, GP2, GPATCH3, GPER1, GPI, GPLD1, GPR108, GPR151, GPR17, GPR183, GPR31, GPR32, GPR32P1, GPR33, GPR4, GPR65, GPR68, GPRC5B, GPS2, GPSM3, GPX1, GPX4, GRAMD4, GRN, GRP, GSDMD, GSN, GSTP1, GTPBP1, GZMA, GZMB, GZMM, H0Y3Z8, H0Y858, H2BC1, H2BC10, H2BC11, H2BC12, H2BC12L, H2BC21, H7C3V1, HAMP, HAVCR2, HCK, HCST, HDAC4, HDAC5, HDAC9, HERC5, HEXIM1, HFE, HGF, HHLA2, HIF1A, HK1, HLA-A, HLA-B, HLA-C, HLA-DMA, HLA-DMB, HLA-DOA, HLA-DOB, HLA-DPA1, HLA-DPB1, HLA-DQA1, HLA-DQA2, HLA-DQB1, HLA-DQB2, HLA-DRA, HLA-DRB1, HLA-DRB3, HLA-DRB4, HLA-DRB5, HLA-E, HLA-F, HLA-G, HLA-H, HLX, HMCES, HMGB1, HMGB2, HMGB3, HMGN2, HMHB1, HMOX1, HMSD, HNRNPA0, HP, HPR, HPRT1, HPX, HRAS, HRG, HRH1, HRH2, HRH4, HSP90AA1, HSPA1A, HSPA1B, HSPD1, HSPG2, HYAL1, HYAL2, HYAL3, ICAM1, ICOS, ICOSLG, IDO1, IFI16, IFI27, IFI35, IFI44, IFI44L, IFI6, IFIH1, IFIT1, IFIT1B, IFIT2, IFIT3, IFIT5, IFITM1, IFITM2, IFITM3, IFNA1, IFNA10, IFNA14, IFNA16, IFNA17, IFNA2, IFNA21, IFNA4, IFNA5, IFNA6, IFNA7, IFNA8, IFNAR1, IFNAR2, IFNB1, IFNE, IFNG, IFNGR1, IFNGR2, IFNK, IFNL1, IFNL2, IFNL3, IFNL4, IFNLR1, IFNW1, IGF1, IGF1R, IGFBP4, IGHA1, IGHA2, IGHD, IGHD1-1, IGHE, IGHG1, IGHG2, IGHG3, IGHG4, IGHJ1, IGHM, IGHV1-18, IGHV1-2, IGHV1-24, IGHV1-3, IGHV1-38-4, IGHV1-45, IGHV1-46, IGHV1-58, IGHV1-69, IGHV1-69-2, IGHV1-69D, IGHV1-8, IGHV1OR15-1, IGHV1OR15-9, IGHV1OR21-1, IGHV2-26, IGHV2-5, IGHV2-70, IGHV2-70D, IGHV2OR16-5, IGHV3-11, IGHV3-13, IGHV3-15, IGHV3-16, IGHV3-20, IGHV3-21, IGHV3-23, IGHV3-30, IGHV3-30-3, IGHV3-30-5, IGHV3-33, IGHV3-35, IGHV3-38, IGHV3-38-3, IGHV3-43, IGHV3-43D, IGHV3-48, IGHV3-49, IGHV3-53, IGHV3-64, IGHV3-64D, IGHV3-66, IGHV3-7, IGHV3-72, IGHV3-73, IGHV3-74, IGHV3-9, IGHV3OR15-7, IGHV3OR16-10, IGHV3OR16-12, IGHV3OR16-13, IGHV3OR16-17, IGHV3OR16-8, IGHV4-28, IGHV4-30-2, IGHV4-30-4, IGHV4-31, IGHV4-34, IGHV4-38-2, IGHV4-39, IGHV4-4, IGHV4-59, IGHV4-61, IGHV4OR15-8, IGHV5-10-1, IGHV5-51, IGHV6-1, IGHV7-4-1, IGHV7-81, IGHV8-51-1, IGKC, IGKJ1, IGKV1-12, IGKV1-13, IGKV1-16, IGKV1-17, IGKV1-27, IGKV1-33, IGKV1-37, IGKV1-39, IGKV1-5, IGKV1-6, IGKV1-8, IGKV1-9, IGKV1D-12, IGKV1D-13, IGKV1D-16, IGKV1D-17, IGKV1D-33, IGKV1D-37, IGKV1D-39, IGKV1D-42, IGKV1D-43, IGKV1D-8, IGKV1OR2-108, IGKV2-24, IGKV2-28, IGKV2-29, IGKV2-30, IGKV2-40, IGKV2D-24, IGKV2D-26, IGKV2D-28, IGKV2D-29, IGKV2D-30, IGKV2D-40, IGKV3-11, IGKV3-15, IGKV3-20, IGKV3-7, IGKV3D-11, IGKV3D-15, IGKV3D-20, IGKV3D-7, IGKV3OR2-268, IGKV4-1, IGKV5-2, IGKV6-21, IGKV6D-21, IGKV6D-41, IGLC1, IGLC2, IGLC3, IGLC6, IGLC7, IGLJ1, IGLL1, IGLL5, IGLV10-54, IGLV11-55, IGLV1-36, IGLV1-40, IGLV1-44, IGLV1-47, IGLV1-50, IGLV1-51, IGLV2-11, IGLV2-14, IGLV2-18, IGLV2-23, IGLV2-33, IGLV2-8, IGLV3-1, IGLV3-10, IGLV3-12, IGLV3-16, IGLV3-19, IGLV3-21, IGLV3-22, IGLV3-25, IGLV3-27, IGLV3-32, IGLV3-9, IGLV4-3, IGLV4-60, IGLV4-69, IGLV5-37, IGLV5-39, IGLV5-45, IGLV5-48, IGLV5-52, IGLV6-57, IGLV7-43, IGLV7-46, IGLV8-61, IGLV9-49, IGSF6, IKBKB, IKBKE, IKBKG, IL10, IL10RB, IL12A, IL12B, IL12RB1, IL13, IL13RA2, IL15, IL16, IL17A, IL17B, IL17C, IL17D, IL17F, IL17RA, IL17RC, IL17RE, IL18, IL18BP, IL18R1, IL18RAP, IL19, IL1A, IL1B, IL1F10, IL1R1, IL1R2, IL1RAP, IL1RL1, IL1RL2, IL1RN, IL2, IL20, IL20RB, IL21, IL21R, IL22, IL22RA2, IL23A, IL23R, IL25, IL27, IL27RA, IL2RA, IL2RG, IL3, IL31RA, IL32, IL33, IL34, IL36A, IL36B, IL36G, IL36RN, IL37, IL4, IL4I1, IL4R, IL5, IL5RA, IL6, IL6R, IL6ST, IL7, IL7R, IL9, IL9R, ILRUN, INAVA, INPP5D, INPPL1, INS, IPO7, IRAK1, IRAK1BP1, IRAK2, IRAK3, IRAK4, IRF1, IRF3, IRF4, IRF5, IRF7, IRF8, IRGM, ISG15, ISG20, ISL1, ITCH, ITFG2, ITGA2, ITGAD, ITGAL, ITGAM, ITGB1, ITGB2, ITGB6, ITGB8, ITIH4, ITK, ITM2A, JAG1, JAK1, JAK2, JAK3, JAM3, JCHAIN, JUN, JUNB, KAAG1, KARS1, KAT5, KCNN4, KDM5D, KDM6B, KHDRBS1, KIF5B, KIR2DL1, KIR2DL3, KIR2DL4, KIR2DS1, KIR2DS2, KIR2DS5, KIR3DL1, KIR3DS1, KIT, KL, KLF4, KLHL6, KLK3, KLK5, KLK7, KLKB1, KLRB1, KLRC1, KLRC2, KLRC3, KLRC4, KLRD1, KLRF2, KLRG1, KLRK1, KMT5B, KMT5C, KNG1, KRT1, KRT16, KRT6A, KYNU, LACC1, LAG3, LAIR1, LAMP1, LAMP3, LAPTM5, LAT, LAT2, LAX1, LBP, LCK, LCN2, LCP1, LCP2, LDLR, LEAP2, LEF1, LEP, LETMD1, LFNG, LGALS1, LGALS2, LGALS3, LGALS4, LGALS9, LGR4, LIAS, LIF, LIG4, LILRA1, LILRA2, LILRA3, LILRA4, LILRA5, LILRA6, LILRB1, LILRB2, LILRB3, LILRB4, LILRB5, LIME1, LIMK1, LIPA, LOC102723996, LOXL3, LPCAT3, LPL, LPXN, LRFN5, LRP1, LRP8, LRRC14, LRRC19, LRRK2, LSM14A, LST1, LTA, LTB, LTB4R, LTB4R2, LTBR, LTF, LXN, LY75, LY86, LY9, LY96, LYAR, LYN, LYST, LYZ, MACIR, MAD2L2, MADCAM1, MALT1, MAP2K3, MAP2K4, MAP2K6, MAP2K7, MAP3K1, MAP3K14, MAP3K5, MAP3K7, MAP4K2, MAPK1, MAPK10, MAPK13, MAPK14, MAPK7, MAPK8, MAPK9, MAPKAPK2, MAPKAPK3, MAPT, MARCHF1, MARCHF2, MARCHF8, MARCO, MAS1, MASP1, MASP2, MATR3, MAVS, MBL2, MBP, MCOLN1, MCOLN2, MCPH1, MDK, MED1, MEF2C, MEFV, MEP1B, METRNL, METTL3, MFAP4, MFHAS1, MFNG, MGLL, MGST2, MICA, MICB, MID2, MIF, MILR1, MKRN2, MLH1, MMP12, MMP25, MMP26, MMP3, MMP8, MMP9, MNDA, MOG, MORC3, MPEG1, MR1, MRC1, MRGPRX1, MRGPRX2, MS4A1, MS4A2, MSH2, MSH6, MSMP, MSRB1, MST1R, MTOR, MT-RNR2, MUC7, MUL1, MVK, MX1, MX2, MYB, MYD88, MYL11, MYLK3, MYO1C, MYO1G, N4BP1, N4BP3, NAIP, NAPEPLD, NBN, NCF1, NCF2, NCKAP1L, NCR1, NCR3, NCR3LG1, NDFIP1, NDST1, NDUFC2, NECTIN1, NECTIN2, NFAM1, NFATC2, NFATC3, NFATC4, NFE2L2, NFIL3, NFILZ, NFKB1, NFKB2, NFKBIA, NFKBIB, NFKBID, NFKBIL1, NFKBIZ, NFX1, NINJ1, NKG7, NKIRAS2, NKX2-3, NLRC3, NLRC4, NLRC5, NLRP1, NLRP10, NLRP11, NLRP12, NLRP13, NLRP14, NLRP2, NLRP2B, NLRP3, NLRP4, NLRP5, NLRP6, NLRP7, NLRP8, NLRP9, NLRX1, NMB, NMBR, NMI, NOD1, NOD2, NONO, NOP53, NOS2, NOTCH1, NOTCH2, NOX1, NOX4, NPLOC4, NPY, NPY5R, NR1D1, NR1D2, NR1H2, NR1H3, NR1H4, NR4A3, NRROS, NSD2, NT5E, NUB1, NUPR1, OAS1, OAS2, OAS3, OASL, ODAM, OGG1, OLR1, OPRD1, OPRK1, OPRM1, OPTN, ORAI1, ORM1, ORM2, OSM, OSMR, OTOP1, OTUB1, OTUD4, OTUD7B, OTULIN, P2RX1, P2RX7, PADI4, PAG1, PAK1, PAK2, PAK3, PARK7, PARP1, PARP14, PARP3, PARP4, PARP9, PAWR, PAXIP1, PBK, PBXIP1, PCBP2, PCK1, PDCD1, PDCD1LG2, PDCD4, PDE12, PDE2A, PDE4B, PDE4D, PDPK1, PELI1, PF4, PF4V1, PGC, PGLYRP1, PGLYRP2, PGLYRP3, PGLYRP4, PHB1, PHB2, PHF14, PHPT1, PI3, PIANP, PIGR, PIK3AP1, PIK3CA, PIK3CD, PIK3CG, PIK3R1, PIK3R2, PIK3R3, PIK3R5, PIK3R6, PJA2, PKHD1L1, PKN1, PLA2G10, PLA2G1B, PLA2G2A, PLA2G2D, PLA2G2E, PLA2G2F, PLA2G3, PLA2G4A, PLA2G4B, PLA2G4C, PLA2G5, PLA2G6, PLA2G7, PLAA, PLCG1, PLCG2, PLCL2, PLD2, PLD3, PLD4, PLEC, PLEKHA1, PLEKHM2, PLGRKT, PLK2, PLP1, PLPP4, PLPP6, PLSCR1, PML, PNMA1, PNP, POLB, POLR3A, POLR3B, POLR3C, POLR3D, POLR3E, POLR3F, POLR3G, POLR3H, POLR3K, POU2AF1, POU2F2, PPARA, PPARD, PPARG, PPBP, PPP1R14B, PPP2R3C, PPP3CB, PPP6C, PQBP1, PRAM1, PRCP, PRDM1, PRDX1, PRDX2, PRDX5, PRF1, PRG2, PRG3, PRG4, PRKCB, PRKCD, PRKCE, PRKCH, PRKCQ, PRKCZ, PRKD1, PRKD2, PRKDC, PRKRA, PRNP, PROC, PROK2, PRR7, PRSS2, PRSS3, PRTN3, PSEN1, PSG9, PSMA1, PSMA6, PSMB10, PSMB4, PSPC1, PSTPIP1, PTAFR, PTGDR, PTGDR2, PTGDS, PTGER1, PTGER2, PTGER3, PTGER4, PTGES, PTGFR, PTGIR, PTGIS, PTGS1, PTGS2, PTK2, PTK2B, PTK6, PTN, PTPN1, PTPN11, PTPN2, PTPN22, PTPN6, PTPRC, PTPRD, PTPRJ, PTPRS, PTX3, PUM1, PUM2, PVR, PVRIG, PXDN, PXK, PYCARD, PYDC1, PYDC2, PYDC5, PYHIN1, RAB11FIP2, RAB17, RAB20, RAB27A, RAB29, RAB2B, RAB43, RAB44, RAB7B, RABGEF1, RAC1, RAC2, RAET1E, RAET1G, RAET1L, RAG1, RAG2, RAP1GAP, RAP1GAP2, RAPGEF3, RAPGEF4, RARA, RARRES2, RASGRP1, RB1, RBCK1, RBM14, RBPJ, RC3H1, RC3H2, REG1A, REG1B, REG3A, REG3G, REL, RELA, RELB, RFTN1, RFX1, RGCC, RGS1, RHBDD3, RHBDF2, RICTOR, RIF1, RIOK3, RIPK1, RIPK2, RIPK3, RNASE2, RNASE3, RNASE6, RNASE7, RNASE8, RNASET2, RNF125, RNF135, RNF166, RNF168, RNF185, RNF187, RNF19B, RNF31, RNF39, RNF8, ROMO1, RORA, RORC, RPL13A, RPL30, RPL39, RPS19, RPS3, RPS6, RPS6KA3, RPS6KA4, RPS6KA5, RPS6KB1, RSAD2, RTN4, S100A12, S100A13, S100A14, S100A7, S100A8, S100A9, S1PR3, S1PR4, SAA1, SAA2, SAA4, SAMHD1, SAMSN1, SANBR, SARM1, SASH3, SBNO2, SCAP, SCART1, SCG2, SCGB1A1, SCIMP, SCN9A, SCNN1B, SCUBE1, SCYL1, SCYL3, SDC1, SDHAF4, SEC14L1, SECTM1, SELE, SELENOS, SELP, SEMA3C, SEMA4A, SEMA4D, SEMA7A, SEMG1, SEMG2, SENP7, SERINC3, SERINC5, SERPINA1, SERPINA3, SERPINB4, SERPINB9, SERPINE1, SERPINF1, SERPINF2, SERPING1, SETD2, SETD4, SETD6, SFPQ, SFTPD, SH2B2, SH2D1A, SH2D1B, SHARPIN, SHB, SHFL, SHLD1, SHLD2, SHLD3, SHMT2, SHPK, SIGIRR, SIGLEC1, SIGLEC10, SIN3A, SIPA1, SIRPA, SIRT1, SIRT2, SIT1, SKAP1, SKP2, SLA, SLA2, SLAMF1, SLAMF6, SLAMF7, SLAMF8, SLAMF9, SLC11A1, SLC15A2, SLC15A3, SLC15A4, SLC22A13, SLC26A6, SLC30A8, SLC39A10, SLC46A2, SLPI, SMAD1, SMAD3, SMAD6, SMAD7, SMCR8, SMO, SMPD1, SMPDL3B, SNAP23, SNCA, SNX4, SOCS1, SOCS3, SOCS5, SOD1, SOS1, SP100, SP2, SPAG11A, SPAG11B, SPATA2, SPG21, SPHK1, SPHK2, SPI1, SPINK5, SPINK7, SPN, SPNS2, SPON2, SPP1, SPPL2A, SPPL2B, SPPL3, SPRR2A, SRC, SRMS, SRPK1, SRPK2, SSC5D, ST3GAL1, ST6GAL1, STAB1, STAP1, STAT1, STAT2, STAT3, STAT5B, STAT6, STING1, STK11, STK39, STMP1, STOML2, STX4, STX7, STX8, STXBP1, STXBP2, STXBP3, STXBP4, STYK1, SUCNR1, SUPT6H, SUSD4, SWAP70, SYK, SYNCRIP, SYT11, TAC1, TAC4, TACR1, TAFA3, TANK, TAP1, TAP2, TAPBP, TAPBPL, TARM1, TASL, TBK1, TBKBP1, TBX21, TBXA2R, TCF12, TCF7, TCIM, TCIRG1, TDGF1, TEC, TEK, TENM1, TESPA1, TF, TFE3, TFEB, TFR2, TFRC, TGFB1, TGFB2, TGFBR3, THBS1, THEMIS, THEMIS2, THOC1, THY1, TICAM1, TICAM2, TIFA, TIMP1, TIRAP, TKFC, TLR1, TLR10, TLR2, TLR3, TLR4, TLR5, TLR6, TLR7, TLR8, TLR9, TMED1, TMEM106A, TMEM33, TMEM43, TMEM98, TMIGD2, TMIGD3, TMSB4X, TNC, TNF, TNFAIP1, TNFAIP3, TNFAIP6, TNFAIP8L2, TNFRSF11A, TNFRSF13B, TNFRSF13C, TNFRSF14, TNFRSF17, TNFRSF1A, TNFRSF1B, TNFRSF21, TNFRSF4, TNFSF10, TNFSF11, TNFSF12, TNFSF13, TNFSF13B, TNFSF14, TNFSF15, TNFSF18, TNFSF4, TNFSF8, TNFSF9, TNIP1, TNIP2, TNIP3, TNK1, TNK2, TOLLIP, TOMM70, TP53, TP53BP1, TPST1, TRA, TRAC, TRADD, TRAF2, TRAF3, TRAF3IP2, TRAF4, TRAF6, TRAFD1, TRAJ3, TRAJ31, TRAJ42, TRAT1, TRAV10, TRAV1-1, TRAV1-2, TRAV12-1, TRAV12-2, TRAV12-3, TRAV13-1, TRAV13-2, TRAV14DV4, TRAV16, TRAV17, TRAV18, TRAV19, TRAV2, TRAV20, TRAV21, TRAV22, TRAV23DV6, TRAV24, TRAV25, TRAV26-1, TRAV26-2, TRAV27, TRAV29DV5, TRAV3, TRAV30, TRAV34, TRAV35, TRAV36DV7, TRAV38-1, TRAV38-2DV8, TRAV39, TRAV4, TRAV40, TRAV41, TRAV5, TRAV6, TRAV7, TRAV8-1, TRAV8-2, TRAV8-3, TRAV8-4, TRAV8-6, TRAV9-1, TRAV9-2, TRB, TRBC1, TRBC2, TRBD1, TRBJ1-1, TRBJ1-2, TRBJ1-3, TRBJ1-4, TRBJ1-5, TRBJ1-6, TRBJ2-1, TRBJ2-2, TRBJ2-3, TRBJ2-4, TRBJ2-5, TRBJ2-6, TRBJ2-7, TRBV10-1, TRBV10-2, TRBV10-3, TRBV11-1, TRBV11-2, TRBV11-3, TRBV12-3, TRBV12-4, TRBV12-5, TRBV13, TRBV14, TRBV16, TRBV17, TRBV18, TRBV19, TRBV2, TRBV20-1, TRBV23-1, TRBV24-1, TRBV25-1, TRBV27, TRBV28, TRBV29-1, TRBV30, TRBV3-1, TRBV4-1, TRBV4-2, TRBV4-3, TRBV5-1, TRBV5-3, TRBV5-4, TRBV5-5, TRBV5-6, TRBV5-7, TRBV5-8, TRBV6-1, TRBV6-2, TRBV6-3, TRBV6-4, TRBV6-5, TRBV6-6, TRBV6-7, TRBV6-8, TRBV6-9, TRBV7-1, TRBV7-2, TRBV7-3, TRBV7-4, TRBV7-6, TRBV7-7, TRBV7-8, TRBV7-9, TRBV9, TRDC, TRDD1, TRDJ1, TRDV1, TRDV2, TRDV3, TREM1, TREM2, TREML1, TREML4, TREX1, TRGC1, TRGC2, TRGJ1, TRGV1, TRGV10, TRGV11, TRGV2, TRGV3, TRGV4, TRGV5, TRGV8, TRGV9, TRIL, TRIM10, TRIM11, TRIM13, TRIM14, TRIM15, TRIM17, TRIM21, TRIM22, TRIM23, TRIM25, TRIM26, TRIM27, TRIM28, TRIM29, TRIM31, TRIM32, TRIM34, TRIM35, TRIM38, TRIM39, TRIM4, TRIM40, TRIM41, TRIM43, TRIM43B, TRIM48, TRIM49, TRIM49B, TRIM49C, TRIM49D1, TRIM5, TRIM51, TRIM51G, TRIM55, TRIM56, TRIM58, TRIM59, TRIM6, TRIM60, TRIM61, TRIM62, TRIM64, TRIM64B, TRIM64C, TRIM68, TRIM75, TRIM77, TRIM8, TRIML1, TRIML2, TRPM4, TRPV1, TRPV4, TSC1, TSLP, TSPAN2, TSPAN6, TTBK1, TTC4, TTLL1, TTLL12, TUBB, TUBB4B, TUSC2, TXK, TYK2, TYRO3, TYROBP, UBASH3A, UBD, UBE2K, UBE2N, UBQLN1, UCN, UFD1, UFL1, UGT1A1, ULBP1, ULBP2, ULBP3, UMOD, UNC13D, UNC93B1, UNG, USP14, USP15, USP17L2, USP18, USP27X, USP29, V9GYV3, VAMP2, VAMP3, VAMP7, VAMP8, VAV1, VAV2, VAV3, VCAM1, VIM, VNN1, VPREB1, VPREB3, VPS26B, VPS35, VSIG4, VSIR, VTCN1, VTN, WAS, WDFY1, WDR41, WDR83, WFDC1, WFDC10A, WFDC10B, WFDC11, WFDC12, WFDC13, WFDC2, WFDC3, WFDC5, WFDC9, WNK1, WNK4, WNT5A, WRNIP1, XBP1, XCL1, XCL2, XCR1, XIAP, XRCC5, XRCC6, YES1, YTHDF2, YTHDF3, ZAP70, ZBP1, ZBTB1, ZBTB7B, ZC3H12A, ZC3HAV1, ZCCHC3, ZDHHC1, ZDHHC11, ZDHHC18, ZDHHC5, ZFP36, ZFPM1, ZNF580, ZNF683, ZNFX1, ZP3, ZP4, ZYX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sequences used in the quantitative real-time PCR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3768"/>
        <w:gridCol w:w="3768"/>
      </w:tblGrid>
      <w:tr>
        <w:trPr/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3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GTCCCAGCTTAGGTTCAT</w:t>
            </w:r>
          </w:p>
        </w:tc>
        <w:tc>
          <w:tcPr>
            <w:tcW w:w="3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CAATACGGCCAAATCCGTTC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a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GTCTGGGCTGCTGAGAAAA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GTCTGTTGGCTTCCTGGTCAG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Icam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AACCAGACCCTGGAACTGCAC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CCTGGCATTTCAGAGTCTGCT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gl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AACTGTGCTGAGGAAGAGC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CGTTTCTGCCCTGTAGGAAC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xcl14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ACCCACACTGCGAGGAGAAGA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GCTTCTCGTTCCAGGCATTGT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cl6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ACCAGTGGTGGGTGCATCAAG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TGCTTAGGCACCTCTGAACTC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100a8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AAGGAAATCACCATGCCCTCTA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CCATCGCAAGGAACTCCTCGA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100a9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GGTGGAAGCACAGTTGGCAAC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AGCATCATACACTCCTCAAAGC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100a1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AAGGATGGAAACAACACTCAACT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GTCACAGTTGAGGTCCAGCTT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xcl1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CAGAGCTTGAAGGTGTTGCC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ACCAAGGGAGCTTCAGGGTCA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Il1b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GGACCTTCCAGGATGAGGACA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TTCATCTCGGAGCCTGTAGTG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ias3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AAGAAGGCTCCCTATGAGTCG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TTTCATCGGACACCAGGATC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r0b2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CAAGGAGTATGCGTACCTGAAG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CTCCAAGACTTCACACAGTGC</w:t>
            </w:r>
          </w:p>
        </w:tc>
      </w:tr>
      <w:tr>
        <w:trPr/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a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GGAGTCTAACAACGGCAGCCT</w:t>
            </w:r>
          </w:p>
        </w:tc>
        <w:tc>
          <w:tcPr>
            <w:tcW w:w="37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TGGTACACCTCAGTCTCGAAG</w:t>
            </w:r>
          </w:p>
        </w:tc>
      </w:tr>
      <w:tr>
        <w:trPr/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oc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3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CCAAGAACCTACGCATCCA</w:t>
            </w:r>
          </w:p>
        </w:tc>
        <w:tc>
          <w:tcPr>
            <w:tcW w:w="3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ACCAGCTTGAGTACACAGTCG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143277a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6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0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0pt;mso-wrap-distance-top:0pt;mso-wrap-distance-bottom:0pt;margin-top:0pt;mso-position-vertical-relative:text;margin-left:406.0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0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</w:rPr>
    </w:pPr>
    <w:r>
      <w:rPr>
        <w:sz w:val="18"/>
      </w:rPr>
      <mc:AlternateContent>
        <mc:Choice Requires="wps">
          <w:drawing>
            <wp:anchor behindDoc="1" distT="0" distB="0" distL="114935" distR="114935" simplePos="0" locked="0" layoutInCell="0" allowOverlap="1" relativeHeight="41">
              <wp:simplePos x="0" y="0"/>
              <wp:positionH relativeFrom="column">
                <wp:posOffset>-1905</wp:posOffset>
              </wp:positionH>
              <wp:positionV relativeFrom="paragraph">
                <wp:posOffset>176530</wp:posOffset>
              </wp:positionV>
              <wp:extent cx="5278120" cy="0"/>
              <wp:effectExtent l="0" t="5080" r="0" b="5080"/>
              <wp:wrapNone/>
              <wp:docPr id="1" name="直接连接符 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7796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-0.15pt,13.9pt" to="415.4pt,13.9pt" ID="直接连接符 6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mc:AlternateContent>
        <mc:Choice Requires="wps">
          <w:drawing>
            <wp:anchor behindDoc="1" distT="0" distB="0" distL="114935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7475" cy="1409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0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11.1pt;mso-wrap-distance-left:9.05pt;mso-wrap-distance-right:0pt;mso-wrap-distance-top:0pt;mso-wrap-distance-bottom:0pt;margin-top:0pt;mso-position-vertical-relative:text;margin-left:406.0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0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143277ab;Times New Roman" w:hAnsi="AdvOT143277ab;Times New Roman" w:cs="AdvOT143277ab;Times New Roman"/>
      <w:color w:val="000000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5:28:00Z</dcterms:created>
  <dc:creator>The  Shy              </dc:creator>
  <dc:description/>
  <dc:language>en-US</dc:language>
  <cp:lastModifiedBy>The  Shy              </cp:lastModifiedBy>
  <dcterms:modified xsi:type="dcterms:W3CDTF">2023-11-13T07:06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